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4C2" w:rsidRPr="004A2E91" w:rsidRDefault="007F4C35" w:rsidP="007161F7">
      <w:pPr>
        <w:pStyle w:val="Caption"/>
        <w:spacing w:after="0" w:line="480" w:lineRule="auto"/>
        <w:ind w:right="-144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r w:rsidR="000D7EC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2F54C2" w:rsidRPr="004A2E9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: Lists of individual and community level factors affecting </w:t>
      </w:r>
      <w:r w:rsidR="00566A0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dherence to iron-folic acid supplementation among pregnant women </w:t>
      </w:r>
      <w:r w:rsidR="002F54C2" w:rsidRPr="004A2E9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n Kenya, KDHS 2022.</w:t>
      </w: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4703"/>
        <w:gridCol w:w="5737"/>
      </w:tblGrid>
      <w:tr w:rsidR="002F54C2" w:rsidRPr="00586D5A" w:rsidTr="00CA0A68">
        <w:tc>
          <w:tcPr>
            <w:tcW w:w="4703" w:type="dxa"/>
          </w:tcPr>
          <w:p w:rsidR="002F54C2" w:rsidRPr="00586D5A" w:rsidRDefault="002F54C2" w:rsidP="00CA0A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b/>
                <w:sz w:val="24"/>
                <w:szCs w:val="24"/>
              </w:rPr>
              <w:t>Individual-level variables</w:t>
            </w:r>
          </w:p>
        </w:tc>
        <w:tc>
          <w:tcPr>
            <w:tcW w:w="5737" w:type="dxa"/>
          </w:tcPr>
          <w:p w:rsidR="002F54C2" w:rsidRPr="00586D5A" w:rsidRDefault="002F54C2" w:rsidP="00CA0A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s </w:t>
            </w:r>
          </w:p>
        </w:tc>
      </w:tr>
      <w:tr w:rsidR="002F54C2" w:rsidRPr="00586D5A" w:rsidTr="00CA0A68">
        <w:tc>
          <w:tcPr>
            <w:tcW w:w="4703" w:type="dxa"/>
          </w:tcPr>
          <w:p w:rsidR="002F54C2" w:rsidRPr="00586D5A" w:rsidRDefault="002F54C2" w:rsidP="00CA0A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  <w:r w:rsidR="00BD79ED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5737" w:type="dxa"/>
          </w:tcPr>
          <w:p w:rsidR="002F54C2" w:rsidRPr="00586D5A" w:rsidRDefault="002F54C2" w:rsidP="00C2552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15-19</w:t>
            </w:r>
            <w:r w:rsidR="00BD79ED">
              <w:rPr>
                <w:rFonts w:ascii="Times New Roman" w:hAnsi="Times New Roman" w:cs="Times New Roman"/>
              </w:rPr>
              <w:t>*</w:t>
            </w:r>
            <w:r w:rsidRPr="00586D5A">
              <w:rPr>
                <w:rFonts w:ascii="Times New Roman" w:hAnsi="Times New Roman" w:cs="Times New Roman"/>
              </w:rPr>
              <w:t xml:space="preserve">, 20-24, 25-29, </w:t>
            </w:r>
            <w:r w:rsidR="00C2552C">
              <w:rPr>
                <w:rFonts w:ascii="Times New Roman" w:hAnsi="Times New Roman" w:cs="Times New Roman"/>
              </w:rPr>
              <w:t>30-34, 35-39, 40-49</w:t>
            </w:r>
          </w:p>
        </w:tc>
      </w:tr>
      <w:tr w:rsidR="002F54C2" w:rsidRPr="00586D5A" w:rsidTr="00CA0A68">
        <w:tc>
          <w:tcPr>
            <w:tcW w:w="4703" w:type="dxa"/>
          </w:tcPr>
          <w:p w:rsidR="002F54C2" w:rsidRPr="00586D5A" w:rsidRDefault="002F54C2" w:rsidP="00CA0A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Sex of the household head</w:t>
            </w:r>
            <w:bookmarkStart w:id="0" w:name="_GoBack"/>
            <w:bookmarkEnd w:id="0"/>
          </w:p>
        </w:tc>
        <w:tc>
          <w:tcPr>
            <w:tcW w:w="5737" w:type="dxa"/>
          </w:tcPr>
          <w:p w:rsidR="002F54C2" w:rsidRPr="00586D5A" w:rsidRDefault="002F54C2" w:rsidP="00CA0A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Male</w:t>
            </w:r>
            <w:r w:rsidR="00313BAB">
              <w:rPr>
                <w:rFonts w:ascii="Times New Roman" w:hAnsi="Times New Roman" w:cs="Times New Roman"/>
              </w:rPr>
              <w:t>*</w:t>
            </w:r>
            <w:r w:rsidRPr="00586D5A">
              <w:rPr>
                <w:rFonts w:ascii="Times New Roman" w:hAnsi="Times New Roman" w:cs="Times New Roman"/>
              </w:rPr>
              <w:t xml:space="preserve">, Female </w:t>
            </w:r>
          </w:p>
        </w:tc>
      </w:tr>
      <w:tr w:rsidR="002F54C2" w:rsidRPr="00586D5A" w:rsidTr="00CA0A68">
        <w:trPr>
          <w:trHeight w:val="215"/>
        </w:trPr>
        <w:tc>
          <w:tcPr>
            <w:tcW w:w="4703" w:type="dxa"/>
          </w:tcPr>
          <w:p w:rsidR="002F54C2" w:rsidRPr="00586D5A" w:rsidRDefault="002F54C2" w:rsidP="00CA0A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>Marital status of the mother</w:t>
            </w:r>
          </w:p>
        </w:tc>
        <w:tc>
          <w:tcPr>
            <w:tcW w:w="5737" w:type="dxa"/>
          </w:tcPr>
          <w:p w:rsidR="002F54C2" w:rsidRPr="00586D5A" w:rsidRDefault="002F54C2" w:rsidP="00CA0A6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Never married</w:t>
            </w:r>
            <w:r w:rsidR="00313BAB">
              <w:rPr>
                <w:rFonts w:ascii="Times New Roman" w:hAnsi="Times New Roman" w:cs="Times New Roman"/>
              </w:rPr>
              <w:t>*</w:t>
            </w:r>
            <w:r w:rsidRPr="00586D5A">
              <w:rPr>
                <w:rFonts w:ascii="Times New Roman" w:hAnsi="Times New Roman" w:cs="Times New Roman"/>
              </w:rPr>
              <w:t>, Married, Separated</w:t>
            </w:r>
          </w:p>
        </w:tc>
      </w:tr>
      <w:tr w:rsidR="002F54C2" w:rsidRPr="00586D5A" w:rsidTr="00CA0A68">
        <w:tc>
          <w:tcPr>
            <w:tcW w:w="4703" w:type="dxa"/>
          </w:tcPr>
          <w:p w:rsidR="002F54C2" w:rsidRPr="00586D5A" w:rsidRDefault="002F54C2" w:rsidP="00CA0A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Maternal occupation</w:t>
            </w:r>
          </w:p>
        </w:tc>
        <w:tc>
          <w:tcPr>
            <w:tcW w:w="5737" w:type="dxa"/>
          </w:tcPr>
          <w:p w:rsidR="002F54C2" w:rsidRPr="00586D5A" w:rsidRDefault="002F54C2" w:rsidP="00CA0A6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Employed, Unemployed*</w:t>
            </w:r>
          </w:p>
        </w:tc>
      </w:tr>
      <w:tr w:rsidR="00180119" w:rsidRPr="00586D5A" w:rsidTr="00CA0A68">
        <w:tc>
          <w:tcPr>
            <w:tcW w:w="4703" w:type="dxa"/>
          </w:tcPr>
          <w:p w:rsidR="00180119" w:rsidRPr="00B471A7" w:rsidRDefault="00180119" w:rsidP="00180119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B471A7">
              <w:rPr>
                <w:rFonts w:ascii="Times New Roman" w:hAnsi="Times New Roman" w:cs="Times New Roman"/>
              </w:rPr>
              <w:t>Perception of th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471A7">
              <w:rPr>
                <w:rFonts w:ascii="Times New Roman" w:hAnsi="Times New Roman" w:cs="Times New Roman"/>
              </w:rPr>
              <w:t>distance to HF</w:t>
            </w:r>
          </w:p>
        </w:tc>
        <w:tc>
          <w:tcPr>
            <w:tcW w:w="5737" w:type="dxa"/>
          </w:tcPr>
          <w:p w:rsidR="00180119" w:rsidRPr="00586D5A" w:rsidRDefault="00180119" w:rsidP="001801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big problem*, A big </w:t>
            </w:r>
            <w:r w:rsidR="000D7ECA">
              <w:rPr>
                <w:rFonts w:ascii="Times New Roman" w:hAnsi="Times New Roman" w:cs="Times New Roman"/>
              </w:rPr>
              <w:t>problem</w:t>
            </w:r>
          </w:p>
        </w:tc>
      </w:tr>
      <w:tr w:rsidR="00180119" w:rsidRPr="00586D5A" w:rsidTr="00CA0A68">
        <w:tc>
          <w:tcPr>
            <w:tcW w:w="4703" w:type="dxa"/>
          </w:tcPr>
          <w:p w:rsidR="00180119" w:rsidRPr="00586D5A" w:rsidRDefault="00180119" w:rsidP="001801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 xml:space="preserve">Family size </w:t>
            </w:r>
          </w:p>
        </w:tc>
        <w:tc>
          <w:tcPr>
            <w:tcW w:w="5737" w:type="dxa"/>
          </w:tcPr>
          <w:p w:rsidR="00180119" w:rsidRPr="00586D5A" w:rsidRDefault="00180119" w:rsidP="00180119">
            <w:pPr>
              <w:spacing w:line="276" w:lineRule="auto"/>
              <w:jc w:val="both"/>
              <w:rPr>
                <w:rFonts w:ascii="Times New Roman" w:hAnsi="Times New Roman" w:cs="Times New Roman"/>
                <w:u w:val="single"/>
              </w:rPr>
            </w:pPr>
            <w:r w:rsidRPr="00586D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-4</w:t>
            </w:r>
            <w:r w:rsidRPr="00586D5A">
              <w:rPr>
                <w:rFonts w:ascii="Times New Roman" w:hAnsi="Times New Roman" w:cs="Times New Roman"/>
              </w:rPr>
              <w:t xml:space="preserve"> members</w:t>
            </w:r>
            <w:r>
              <w:rPr>
                <w:rFonts w:ascii="Times New Roman" w:hAnsi="Times New Roman" w:cs="Times New Roman"/>
              </w:rPr>
              <w:t xml:space="preserve">*,  5-9 members, </w:t>
            </w:r>
            <w:r w:rsidRPr="00586D5A">
              <w:rPr>
                <w:rFonts w:ascii="Times New Roman" w:hAnsi="Times New Roman" w:cs="Times New Roman"/>
              </w:rPr>
              <w:t xml:space="preserve"> </w:t>
            </w:r>
            <w:r w:rsidRPr="00586D5A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10 </w:t>
            </w:r>
            <w:r w:rsidRPr="00586D5A">
              <w:rPr>
                <w:rFonts w:ascii="Times New Roman" w:hAnsi="Times New Roman" w:cs="Times New Roman"/>
              </w:rPr>
              <w:t>memb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80119" w:rsidRPr="00586D5A" w:rsidTr="00CA0A68">
        <w:tc>
          <w:tcPr>
            <w:tcW w:w="4703" w:type="dxa"/>
          </w:tcPr>
          <w:p w:rsidR="00180119" w:rsidRPr="00586D5A" w:rsidRDefault="00180119" w:rsidP="001801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>Parity (total children ever born)</w:t>
            </w:r>
          </w:p>
        </w:tc>
        <w:tc>
          <w:tcPr>
            <w:tcW w:w="5737" w:type="dxa"/>
          </w:tcPr>
          <w:p w:rsidR="00180119" w:rsidRPr="00586D5A" w:rsidRDefault="00180119" w:rsidP="00180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iparous*</w:t>
            </w:r>
            <w:r w:rsidRPr="00586D5A">
              <w:rPr>
                <w:rFonts w:ascii="Times New Roman" w:hAnsi="Times New Roman" w:cs="Times New Roman"/>
              </w:rPr>
              <w:t xml:space="preserve">, </w:t>
            </w:r>
            <w:r w:rsidR="00071755">
              <w:rPr>
                <w:rFonts w:ascii="Times New Roman" w:hAnsi="Times New Roman" w:cs="Times New Roman"/>
              </w:rPr>
              <w:t>M</w:t>
            </w:r>
            <w:r w:rsidR="000D7ECA">
              <w:rPr>
                <w:rFonts w:ascii="Times New Roman" w:hAnsi="Times New Roman" w:cs="Times New Roman"/>
              </w:rPr>
              <w:t>ultipar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80119" w:rsidRPr="00586D5A" w:rsidTr="00CA0A68">
        <w:tc>
          <w:tcPr>
            <w:tcW w:w="4703" w:type="dxa"/>
          </w:tcPr>
          <w:p w:rsidR="00180119" w:rsidRPr="00586D5A" w:rsidRDefault="00180119" w:rsidP="001801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>Currently pregnant</w:t>
            </w:r>
          </w:p>
        </w:tc>
        <w:tc>
          <w:tcPr>
            <w:tcW w:w="5737" w:type="dxa"/>
          </w:tcPr>
          <w:p w:rsidR="00180119" w:rsidRPr="00586D5A" w:rsidRDefault="00180119" w:rsidP="001801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Yes, No*</w:t>
            </w:r>
          </w:p>
        </w:tc>
      </w:tr>
      <w:tr w:rsidR="000D7ECA" w:rsidRPr="00586D5A" w:rsidTr="000D7ECA">
        <w:trPr>
          <w:trHeight w:val="332"/>
        </w:trPr>
        <w:tc>
          <w:tcPr>
            <w:tcW w:w="4703" w:type="dxa"/>
          </w:tcPr>
          <w:p w:rsidR="000D7ECA" w:rsidRPr="00586D5A" w:rsidRDefault="000D7ECA" w:rsidP="0018011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 visits</w:t>
            </w:r>
          </w:p>
        </w:tc>
        <w:tc>
          <w:tcPr>
            <w:tcW w:w="5737" w:type="dxa"/>
          </w:tcPr>
          <w:p w:rsidR="000D7ECA" w:rsidRPr="00586D5A" w:rsidRDefault="000D7ECA" w:rsidP="0018011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3*, </w:t>
            </w:r>
            <w:r w:rsidRPr="00586D5A">
              <w:rPr>
                <w:rFonts w:ascii="Times New Roman" w:hAnsi="Times New Roman" w:cs="Times New Roman"/>
              </w:rPr>
              <w:t xml:space="preserve"> </w:t>
            </w:r>
            <w:r w:rsidRPr="00586D5A">
              <w:rPr>
                <w:rFonts w:ascii="Times New Roman" w:hAnsi="Times New Roman" w:cs="Times New Roman"/>
                <w:u w:val="single"/>
              </w:rPr>
              <w:t>&gt;</w:t>
            </w:r>
            <w:r w:rsidRPr="000D7ECA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822A23" w:rsidRPr="00586D5A" w:rsidTr="00CA0A68">
        <w:tc>
          <w:tcPr>
            <w:tcW w:w="4703" w:type="dxa"/>
          </w:tcPr>
          <w:p w:rsidR="00822A23" w:rsidRPr="00B471A7" w:rsidRDefault="00822A23" w:rsidP="00822A23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B471A7">
              <w:rPr>
                <w:rFonts w:ascii="Times New Roman" w:hAnsi="Times New Roman" w:cs="Times New Roman"/>
              </w:rPr>
              <w:t>Timing of first ANC visit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rimester*, Second trimester, Third trimester</w:t>
            </w: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822A23" w:rsidRPr="00586D5A" w:rsidTr="00CA0A68">
        <w:tc>
          <w:tcPr>
            <w:tcW w:w="4703" w:type="dxa"/>
          </w:tcPr>
          <w:p w:rsidR="00822A23" w:rsidRPr="00586D5A" w:rsidRDefault="00742DE1" w:rsidP="00822A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71A7">
              <w:rPr>
                <w:rFonts w:ascii="Times New Roman" w:hAnsi="Times New Roman" w:cs="Times New Roman"/>
              </w:rPr>
              <w:t>Prenatal nurse/midwife</w:t>
            </w:r>
          </w:p>
        </w:tc>
        <w:tc>
          <w:tcPr>
            <w:tcW w:w="5737" w:type="dxa"/>
          </w:tcPr>
          <w:p w:rsidR="00822A23" w:rsidRPr="00586D5A" w:rsidRDefault="00742DE1" w:rsidP="00822A23">
            <w:pPr>
              <w:tabs>
                <w:tab w:val="right" w:pos="44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</w:rPr>
              <w:t>Yes, No*</w:t>
            </w:r>
          </w:p>
        </w:tc>
      </w:tr>
      <w:tr w:rsidR="00822A23" w:rsidRPr="00586D5A" w:rsidTr="007161F7">
        <w:trPr>
          <w:trHeight w:val="179"/>
        </w:trPr>
        <w:tc>
          <w:tcPr>
            <w:tcW w:w="4703" w:type="dxa"/>
          </w:tcPr>
          <w:p w:rsidR="00822A23" w:rsidRPr="00586D5A" w:rsidRDefault="00822A23" w:rsidP="00822A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D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-level variables  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A23" w:rsidRPr="00586D5A" w:rsidTr="00CA0A68">
        <w:tc>
          <w:tcPr>
            <w:tcW w:w="4703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  <w:sz w:val="24"/>
                <w:szCs w:val="24"/>
              </w:rPr>
              <w:t>Urban*, Rural</w:t>
            </w:r>
          </w:p>
        </w:tc>
      </w:tr>
      <w:tr w:rsidR="00822A23" w:rsidRPr="00586D5A" w:rsidTr="00CA0A68">
        <w:tc>
          <w:tcPr>
            <w:tcW w:w="4703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Community wealth index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Low, High*</w:t>
            </w:r>
          </w:p>
        </w:tc>
      </w:tr>
      <w:tr w:rsidR="00822A23" w:rsidRPr="00586D5A" w:rsidTr="00CA0A68">
        <w:tc>
          <w:tcPr>
            <w:tcW w:w="4703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Community Education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Low, High*</w:t>
            </w:r>
          </w:p>
        </w:tc>
      </w:tr>
      <w:tr w:rsidR="00822A23" w:rsidRPr="00586D5A" w:rsidTr="00CA0A68">
        <w:tc>
          <w:tcPr>
            <w:tcW w:w="4703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 xml:space="preserve">Community media exposure </w:t>
            </w: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Low, High*</w:t>
            </w:r>
          </w:p>
        </w:tc>
      </w:tr>
      <w:tr w:rsidR="00822A23" w:rsidRPr="00586D5A" w:rsidTr="00CA0A68">
        <w:trPr>
          <w:trHeight w:val="65"/>
        </w:trPr>
        <w:tc>
          <w:tcPr>
            <w:tcW w:w="4703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37" w:type="dxa"/>
          </w:tcPr>
          <w:p w:rsidR="00822A23" w:rsidRPr="00586D5A" w:rsidRDefault="00822A23" w:rsidP="00822A2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86D5A">
              <w:rPr>
                <w:rFonts w:ascii="Times New Roman" w:hAnsi="Times New Roman" w:cs="Times New Roman"/>
              </w:rPr>
              <w:t>*Reference category</w:t>
            </w:r>
          </w:p>
        </w:tc>
      </w:tr>
    </w:tbl>
    <w:p w:rsidR="00896E8B" w:rsidRDefault="007F4C35"/>
    <w:sectPr w:rsidR="00896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4C2"/>
    <w:rsid w:val="00002BF1"/>
    <w:rsid w:val="00071755"/>
    <w:rsid w:val="000D7ECA"/>
    <w:rsid w:val="000E6126"/>
    <w:rsid w:val="00180119"/>
    <w:rsid w:val="002F54C2"/>
    <w:rsid w:val="00313BAB"/>
    <w:rsid w:val="00566A05"/>
    <w:rsid w:val="007161F7"/>
    <w:rsid w:val="00742DE1"/>
    <w:rsid w:val="007F4C35"/>
    <w:rsid w:val="00822A23"/>
    <w:rsid w:val="00831326"/>
    <w:rsid w:val="00BD79ED"/>
    <w:rsid w:val="00C2552C"/>
    <w:rsid w:val="00E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7AA0E6-9969-4209-9B1D-9B2BC7E7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4C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54C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F54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ye</dc:creator>
  <cp:lastModifiedBy>Microsoft account</cp:lastModifiedBy>
  <cp:revision>14</cp:revision>
  <dcterms:created xsi:type="dcterms:W3CDTF">2025-04-26T12:36:00Z</dcterms:created>
  <dcterms:modified xsi:type="dcterms:W3CDTF">2025-07-19T13:29:00Z</dcterms:modified>
</cp:coreProperties>
</file>